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8F2" w:rsidRPr="00972F2D" w:rsidRDefault="00BC08F2" w:rsidP="00BC08F2">
      <w:pPr>
        <w:pStyle w:val="Default"/>
        <w:rPr>
          <w:color w:val="auto"/>
        </w:rPr>
      </w:pPr>
    </w:p>
    <w:p w:rsidR="00763867" w:rsidRPr="00972F2D" w:rsidRDefault="00BC08F2" w:rsidP="00D9762A">
      <w:pPr>
        <w:pStyle w:val="Heading1"/>
        <w:spacing w:line="360" w:lineRule="auto"/>
        <w:jc w:val="both"/>
      </w:pPr>
      <w:r w:rsidRPr="00972F2D">
        <w:t xml:space="preserve"> </w:t>
      </w:r>
      <w:r w:rsidR="00D9762A" w:rsidRPr="00972F2D">
        <w:t>Additional File 1</w:t>
      </w:r>
    </w:p>
    <w:tbl>
      <w:tblPr>
        <w:tblW w:w="10207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10"/>
        <w:gridCol w:w="9497"/>
      </w:tblGrid>
      <w:tr w:rsidR="00972F2D" w:rsidRPr="00972F2D" w:rsidTr="008B6C7A">
        <w:trPr>
          <w:trHeight w:val="255"/>
        </w:trPr>
        <w:tc>
          <w:tcPr>
            <w:tcW w:w="102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63867" w:rsidRPr="00972F2D" w:rsidRDefault="00763867" w:rsidP="00DB4C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F Nam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tabs>
                <w:tab w:val="left" w:pos="0"/>
                <w:tab w:val="left" w:pos="284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163526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gonaute-1 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763867" w:rsidP="00C53CE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Cleavage stimulation factor, 3</w:t>
            </w:r>
            <w:r w:rsidR="00E36026" w:rsidRPr="00972F2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′</w:t>
            </w: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pre-RNA subunit 2;</w:t>
            </w:r>
            <w:r w:rsidR="00E36026" w:rsidRPr="00972F2D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64 </w:t>
            </w:r>
            <w:proofErr w:type="spellStart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kDa</w:t>
            </w:r>
            <w:proofErr w:type="spellEnd"/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346985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C7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60S ribosomal export protein NMD3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641673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Dicer-1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5A6DBB" w:rsidP="0042067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31C7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Aconitate</w:t>
            </w:r>
            <w:proofErr w:type="spellEnd"/>
            <w:r w:rsidRPr="00E31C7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E31C7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hydratase</w:t>
            </w:r>
            <w:proofErr w:type="spellEnd"/>
            <w:r w:rsidRPr="00E31C7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, mitochondrial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163526"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phase </w:t>
            </w:r>
            <w:proofErr w:type="spellStart"/>
            <w:r w:rsidR="00E01C75"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r w:rsidR="00163526"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isase</w:t>
            </w:r>
            <w:proofErr w:type="spellEnd"/>
            <w:r w:rsidR="00163526"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01C75"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163526"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rotein A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DB7039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31C7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ulti drug resistance 49 (Mdr49)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NA helicase </w:t>
            </w:r>
            <w:r w:rsidRPr="00972F2D">
              <w:rPr>
                <w:rFonts w:ascii="Times New Roman" w:hAnsi="Times New Roman" w:cs="Times New Roman"/>
                <w:sz w:val="24"/>
                <w:szCs w:val="24"/>
              </w:rPr>
              <w:t>Dbp45A subfamily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271B6C" w:rsidP="0061619C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1C7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MAP </w:t>
            </w:r>
            <w:proofErr w:type="spellStart"/>
            <w:r w:rsidRPr="00E31C7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kinase</w:t>
            </w:r>
            <w:proofErr w:type="spellEnd"/>
            <w:r w:rsidRPr="00E31C7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E31C7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kinase</w:t>
            </w:r>
            <w:proofErr w:type="spellEnd"/>
            <w:r w:rsidRPr="00E31C7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7 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NA helicase </w:t>
            </w:r>
            <w:r w:rsidRPr="00972F2D">
              <w:rPr>
                <w:rFonts w:ascii="Times New Roman" w:hAnsi="Times New Roman" w:cs="Times New Roman"/>
                <w:sz w:val="24"/>
                <w:szCs w:val="24"/>
              </w:rPr>
              <w:t>VASA subfamily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4C2D35" w:rsidP="004C2D3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CENP-E </w:t>
            </w:r>
            <w:proofErr w:type="spellStart"/>
            <w:r w:rsidRPr="00972F2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Kinesin</w:t>
            </w:r>
            <w:proofErr w:type="spellEnd"/>
            <w:r w:rsidRPr="00972F2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like motor protein 3A</w:t>
            </w:r>
            <w:r w:rsidR="00AA665D" w:rsidRPr="00972F2D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D </w:t>
            </w:r>
            <w:r w:rsidR="00E36026"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 like </w:t>
            </w: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repeat protein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Zinc finger protein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763867" w:rsidP="002416A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Dual specificity 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mitogen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-activated protein 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kinase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kinase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4 (MAP 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kinase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kinase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4) (MAPKK 4)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2950D6" w:rsidP="004C2D3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Histone</w:t>
            </w:r>
            <w:proofErr w:type="spellEnd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deacetylase</w:t>
            </w:r>
            <w:proofErr w:type="spellEnd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(HD3)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3F0DE2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DNA-directed RNA polymerase III subunit RPC5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A7107C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Gas 41 like factor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NA helicase </w:t>
            </w:r>
            <w:r w:rsidRPr="00972F2D">
              <w:rPr>
                <w:rFonts w:ascii="Times New Roman" w:hAnsi="Times New Roman" w:cs="Times New Roman"/>
                <w:sz w:val="24"/>
                <w:szCs w:val="24"/>
              </w:rPr>
              <w:t>DDX18/HAS1 subfamily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9D1C75" w:rsidP="004546A9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Vigilin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763867" w:rsidP="00C426E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Isocitrate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dehydrogenase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[NAD] subunit</w:t>
            </w:r>
            <w:r w:rsidR="00C426E0"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alpha, mitochondrial 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763867" w:rsidP="00E348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RNA 3</w:t>
            </w:r>
            <w:r w:rsidR="00F87339" w:rsidRPr="00FB25E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′</w:t>
            </w: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-terminal</w:t>
            </w:r>
            <w:r w:rsidR="00E348D4"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phosphate cyclase-like protein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E95D60" w:rsidP="0031658E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01A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Myosin-</w:t>
            </w:r>
            <w:r w:rsidR="0031658E" w:rsidRPr="00701A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XV</w:t>
            </w:r>
            <w:bookmarkStart w:id="0" w:name="_GoBack"/>
            <w:bookmarkEnd w:id="0"/>
            <w:r w:rsidR="0031658E" w:rsidRPr="00701AD8" w:rsidDel="0031658E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r w:rsidRPr="00701AD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BF7BD6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R2D2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4C2D35" w:rsidP="004C2D3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CENP-E </w:t>
            </w:r>
            <w:proofErr w:type="spellStart"/>
            <w:r w:rsidRPr="00FB25E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Kinesin</w:t>
            </w:r>
            <w:proofErr w:type="spellEnd"/>
            <w:r w:rsidRPr="00FB25E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like motor protein18A</w:t>
            </w:r>
            <w:r w:rsidR="008C581D" w:rsidRPr="00FB25E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like</w:t>
            </w:r>
          </w:p>
        </w:tc>
      </w:tr>
      <w:tr w:rsidR="00972F2D" w:rsidRPr="00972F2D" w:rsidTr="008B6C7A">
        <w:trPr>
          <w:trHeight w:val="353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763867" w:rsidP="009A343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Vacuolar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ATP 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synthase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subunit C 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F0DE2" w:rsidRPr="00972F2D" w:rsidRDefault="003F0DE2" w:rsidP="003F0DE2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B25E4">
              <w:rPr>
                <w:rFonts w:ascii="Times New Roman" w:hAnsi="Times New Roman"/>
                <w:sz w:val="24"/>
                <w:szCs w:val="24"/>
                <w:highlight w:val="yellow"/>
              </w:rPr>
              <w:t>Cyclin</w:t>
            </w:r>
            <w:proofErr w:type="spellEnd"/>
            <w:r w:rsidRPr="00FB25E4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dependent </w:t>
            </w:r>
            <w:proofErr w:type="spellStart"/>
            <w:r w:rsidRPr="00FB25E4">
              <w:rPr>
                <w:rFonts w:ascii="Times New Roman" w:hAnsi="Times New Roman"/>
                <w:sz w:val="24"/>
                <w:szCs w:val="24"/>
                <w:highlight w:val="yellow"/>
              </w:rPr>
              <w:t>kinase</w:t>
            </w:r>
            <w:proofErr w:type="spellEnd"/>
            <w:r w:rsidRPr="00FB25E4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9 gene</w:t>
            </w:r>
          </w:p>
          <w:p w:rsidR="00763867" w:rsidRPr="00972F2D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9D1C75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EAD box polypeptide 5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4F78E8" w:rsidP="004F78E8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hAnsi="Times New Roman"/>
                <w:sz w:val="24"/>
                <w:szCs w:val="24"/>
                <w:highlight w:val="yellow"/>
              </w:rPr>
              <w:t>PHD finger protein rhinoceros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525C30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Putative ATP-dependent RNA helicase DHX33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765F54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utative pre-mRNA-splicing factor ATP-dependent RNA helicase DHX15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P-binding cassette, </w:t>
            </w:r>
            <w:r w:rsidR="001326FB"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MDR1A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3C64FF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Drosha</w:t>
            </w:r>
            <w:proofErr w:type="spellEnd"/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ED3A84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pre-mRNA 3' end processing protein WDR33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763867" w:rsidP="004F78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DNA </w:t>
            </w:r>
            <w:r w:rsidR="004F78E8"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topoisomerase II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A323AB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Isocitrate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dehydrogenase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[NAD] subunit beta, mitochondrial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E625E2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Serine/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threonine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-protein 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kinase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svkA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osin </w:t>
            </w:r>
            <w:proofErr w:type="spellStart"/>
            <w:r w:rsidR="00E01C75"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VIIa</w:t>
            </w:r>
            <w:proofErr w:type="spellEnd"/>
            <w:r w:rsidR="00E01C75"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2416AA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Serine/threonine-protein kinase TBK1-like</w:t>
            </w:r>
            <w:r w:rsidR="00763867"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Translation initiation factor eIF-2B gamma subunit (eIF-2B GDP-GTP exchange factor)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763867" w:rsidP="00184F5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Probable cleavage and </w:t>
            </w:r>
            <w:proofErr w:type="spellStart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pol</w:t>
            </w:r>
            <w:r w:rsidR="00671654" w:rsidRPr="00972F2D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yadenylation</w:t>
            </w:r>
            <w:proofErr w:type="spellEnd"/>
            <w:r w:rsidR="00671654" w:rsidRPr="00972F2D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specificity factor</w:t>
            </w:r>
            <w:r w:rsidR="003C64FF" w:rsidRPr="00972F2D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; Integrator complex subunit</w:t>
            </w:r>
            <w:r w:rsidR="00184F53" w:rsidRPr="00972F2D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Int11)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3C64FF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Dicer-2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ne/threonine protein 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phosphatase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A, 65 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gulatory subunit A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E95D60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Dual specificity 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mitogen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-activated protein 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kinase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kinase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6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C9723A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Tudor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Serine/threonine </w:t>
            </w:r>
            <w:r w:rsidR="008500CF"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p21 activated </w:t>
            </w: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protein kinase</w:t>
            </w:r>
            <w:r w:rsidR="00996AC8"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PAK)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EB61F0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Putative pre-mRNA-splicing factor ATP-dependent RNA helicase DHX16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eloid/lymphoid or mixed-lineage 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leukemia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tein 3 homolog (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Histone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- lysine N-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methyltransfer</w:t>
            </w:r>
            <w:r w:rsidR="00671654"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ase</w:t>
            </w:r>
            <w:proofErr w:type="spellEnd"/>
            <w:r w:rsidR="00671654"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, H3 lysine-4 specific MLL3)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23412E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Calcium/</w:t>
            </w:r>
            <w:proofErr w:type="spellStart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Calmodulin</w:t>
            </w:r>
            <w:proofErr w:type="spellEnd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pendent </w:t>
            </w:r>
            <w:proofErr w:type="spellStart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3C64FF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all nuclear </w:t>
            </w:r>
            <w:proofErr w:type="spellStart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oprotein</w:t>
            </w:r>
            <w:proofErr w:type="spellEnd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 (</w:t>
            </w:r>
            <w:proofErr w:type="spellStart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SmG</w:t>
            </w:r>
            <w:proofErr w:type="spellEnd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763867" w:rsidP="00554CB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  <w:r w:rsidR="00554CB3"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sein kinase II beta subunit (</w:t>
            </w:r>
            <w:proofErr w:type="spellStart"/>
            <w:r w:rsidR="00554CB3"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CK</w:t>
            </w: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IIbeta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E01C75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eIF4AIII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1 small nuclear </w:t>
            </w:r>
            <w:proofErr w:type="spellStart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oprotein</w:t>
            </w:r>
            <w:proofErr w:type="spellEnd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(U1 </w:t>
            </w:r>
            <w:proofErr w:type="spellStart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snRNP</w:t>
            </w:r>
            <w:proofErr w:type="spellEnd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tein A) (U1-A) (Sex determination protein </w:t>
            </w:r>
            <w:proofErr w:type="spellStart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snf</w:t>
            </w:r>
            <w:proofErr w:type="spellEnd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3F0DE2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TP-dependent RNA helicase DHX8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435F04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7542E3"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TE</w:t>
            </w: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20/Fray 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3F1BEC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Probable splicing factor, arginine/serine-rich 7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Regulator of nonsense transcripts 1 (Nonsense mRNA reducing factor 1</w:t>
            </w:r>
            <w:r w:rsidR="00671654"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);</w:t>
            </w:r>
            <w:r w:rsidR="0023412E"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mg-2 like)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442C03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Protein kinase C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7E1266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Trimethylguanosine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synthase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AF65C8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DEAD-box helicase Dbp80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DB7039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Probable ATP-dependent RNA helicase  DDX23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442C03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cAMP</w:t>
            </w:r>
            <w:proofErr w:type="spellEnd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pendent protein </w:t>
            </w:r>
            <w:proofErr w:type="spellStart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1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D86115" w:rsidP="00D86115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FB25E4">
              <w:rPr>
                <w:rFonts w:ascii="Times New Roman" w:hAnsi="Times New Roman"/>
                <w:sz w:val="24"/>
                <w:szCs w:val="24"/>
                <w:highlight w:val="yellow"/>
              </w:rPr>
              <w:t>Histone</w:t>
            </w:r>
            <w:proofErr w:type="spellEnd"/>
            <w:r w:rsidRPr="00FB25E4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FB25E4">
              <w:rPr>
                <w:rFonts w:ascii="Times New Roman" w:hAnsi="Times New Roman"/>
                <w:sz w:val="24"/>
                <w:szCs w:val="24"/>
                <w:highlight w:val="yellow"/>
              </w:rPr>
              <w:t>deacetylase</w:t>
            </w:r>
            <w:proofErr w:type="spellEnd"/>
            <w:r w:rsidRPr="00FB25E4">
              <w:rPr>
                <w:rFonts w:ascii="Times New Roman" w:hAnsi="Times New Roman"/>
                <w:sz w:val="24"/>
                <w:szCs w:val="24"/>
                <w:highlight w:val="yellow"/>
              </w:rPr>
              <w:t xml:space="preserve"> 8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A73481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Serine/threonine-protein kinase Warts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9717A1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Ran </w:t>
            </w:r>
            <w:r w:rsidR="00763867"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GTP-binding</w:t>
            </w: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Protein</w:t>
            </w:r>
          </w:p>
        </w:tc>
      </w:tr>
      <w:tr w:rsidR="00972F2D" w:rsidRPr="00972F2D" w:rsidTr="008B6C7A">
        <w:trPr>
          <w:trHeight w:val="254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7542E3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Inhibitor of nuclear factor kappa-B kinase subunit beta</w:t>
            </w:r>
            <w:r w:rsidR="00671654"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KK-beta)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D50738" w:rsidP="00D5073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Myosin heavy chain</w:t>
            </w:r>
            <w:r w:rsidR="007E1266"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, </w:t>
            </w:r>
            <w:r w:rsidR="007E1266" w:rsidRPr="00FB25E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muscle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Nucleo</w:t>
            </w:r>
            <w:r w:rsidR="00E01C75"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lar</w:t>
            </w:r>
            <w:proofErr w:type="spellEnd"/>
            <w:r w:rsidR="00E01C75"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plex protein 2 homolog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Pasha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1216A8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CENP-E </w:t>
            </w:r>
            <w:proofErr w:type="spellStart"/>
            <w:r w:rsidR="003F0DE2"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Kinesin</w:t>
            </w:r>
            <w:proofErr w:type="spellEnd"/>
            <w:r w:rsidR="003F0DE2"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-like protein KIF23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Argonaute-3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Loquacious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61302B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Sid-1 like protein</w:t>
            </w:r>
            <w:r w:rsidR="00516C46" w:rsidRPr="00972F2D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(Sil-2)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C81FDC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Importin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subunit alpha-7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2C5B54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hAnsi="Times New Roman" w:cs="Times New Roman"/>
                <w:sz w:val="24"/>
                <w:szCs w:val="24"/>
              </w:rPr>
              <w:t xml:space="preserve">Ribosomal subunit L23P 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E31005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Histone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deacetylase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Rpd3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Aubergin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4E5E80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Brain 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tumor</w:t>
            </w:r>
            <w:proofErr w:type="spellEnd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 xml:space="preserve"> protein-like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FB25E4" w:rsidRDefault="00763867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Splicing factor 3</w:t>
            </w:r>
            <w:r w:rsidR="000A214B"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unit 1 (</w:t>
            </w:r>
            <w:proofErr w:type="spellStart"/>
            <w:r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Spli</w:t>
            </w:r>
            <w:r w:rsidR="00CD3399"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>ceosome</w:t>
            </w:r>
            <w:proofErr w:type="spellEnd"/>
            <w:r w:rsidR="00CD3399" w:rsidRPr="00FB25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ssociated protein 114)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E01C75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Cyclin</w:t>
            </w:r>
            <w:proofErr w:type="spellEnd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dependent </w:t>
            </w:r>
            <w:proofErr w:type="spellStart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 homolog</w:t>
            </w:r>
          </w:p>
        </w:tc>
      </w:tr>
      <w:tr w:rsidR="00972F2D" w:rsidRPr="00972F2D" w:rsidTr="008B6C7A">
        <w:trPr>
          <w:trHeight w:val="255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763867" w:rsidRPr="00972F2D" w:rsidRDefault="00763867" w:rsidP="00DB4C7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63867" w:rsidRPr="00972F2D" w:rsidRDefault="00E01C75" w:rsidP="00DB4C7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F2D">
              <w:rPr>
                <w:rFonts w:ascii="Times New Roman" w:eastAsia="Times New Roman" w:hAnsi="Times New Roman" w:cs="Times New Roman"/>
                <w:sz w:val="24"/>
                <w:szCs w:val="24"/>
              </w:rPr>
              <w:t>eIF4AII</w:t>
            </w:r>
          </w:p>
        </w:tc>
      </w:tr>
    </w:tbl>
    <w:p w:rsidR="00135C00" w:rsidRPr="00972F2D" w:rsidRDefault="00135C00"/>
    <w:p w:rsidR="000A214B" w:rsidRPr="000256B8" w:rsidRDefault="000A214B" w:rsidP="000256B8">
      <w:pPr>
        <w:rPr>
          <w:rFonts w:ascii="Times New Roman" w:hAnsi="Times New Roman"/>
          <w:sz w:val="24"/>
          <w:szCs w:val="24"/>
        </w:rPr>
      </w:pPr>
    </w:p>
    <w:sectPr w:rsidR="000A214B" w:rsidRPr="000256B8" w:rsidSect="00431F2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439F" w:rsidRDefault="00A5439F" w:rsidP="002761AA">
      <w:pPr>
        <w:spacing w:after="0" w:line="240" w:lineRule="auto"/>
      </w:pPr>
      <w:r>
        <w:separator/>
      </w:r>
    </w:p>
  </w:endnote>
  <w:endnote w:type="continuationSeparator" w:id="0">
    <w:p w:rsidR="00A5439F" w:rsidRDefault="00A5439F" w:rsidP="002761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13C4" w:rsidRDefault="00D313C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61AA" w:rsidRPr="002761AA" w:rsidRDefault="002761AA" w:rsidP="002761AA">
    <w:pPr>
      <w:pStyle w:val="Footer"/>
      <w:tabs>
        <w:tab w:val="center" w:pos="4819"/>
        <w:tab w:val="left" w:pos="7275"/>
      </w:tabs>
      <w:rPr>
        <w:rFonts w:ascii="Times New Roman" w:hAnsi="Times New Roman" w:cs="Times New Roman"/>
      </w:rPr>
    </w:pPr>
    <w:r w:rsidRPr="002761AA">
      <w:rPr>
        <w:rFonts w:ascii="Times New Roman" w:hAnsi="Times New Roman" w:cs="Times New Roman"/>
      </w:rPr>
      <w:tab/>
    </w:r>
    <w:r w:rsidRPr="002761AA">
      <w:rPr>
        <w:rFonts w:ascii="Times New Roman" w:hAnsi="Times New Roman" w:cs="Times New Roman"/>
      </w:rPr>
      <w:tab/>
    </w:r>
    <w:sdt>
      <w:sdtPr>
        <w:rPr>
          <w:rFonts w:ascii="Times New Roman" w:hAnsi="Times New Roman" w:cs="Times New Roman"/>
        </w:rPr>
        <w:id w:val="121361557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B97600" w:rsidRPr="002761AA">
          <w:rPr>
            <w:rFonts w:ascii="Times New Roman" w:hAnsi="Times New Roman" w:cs="Times New Roman"/>
          </w:rPr>
          <w:fldChar w:fldCharType="begin"/>
        </w:r>
        <w:r w:rsidRPr="002761AA">
          <w:rPr>
            <w:rFonts w:ascii="Times New Roman" w:hAnsi="Times New Roman" w:cs="Times New Roman"/>
          </w:rPr>
          <w:instrText xml:space="preserve"> PAGE   \* MERGEFORMAT </w:instrText>
        </w:r>
        <w:r w:rsidR="00B97600" w:rsidRPr="002761AA">
          <w:rPr>
            <w:rFonts w:ascii="Times New Roman" w:hAnsi="Times New Roman" w:cs="Times New Roman"/>
          </w:rPr>
          <w:fldChar w:fldCharType="separate"/>
        </w:r>
        <w:r w:rsidR="00DB661A">
          <w:rPr>
            <w:rFonts w:ascii="Times New Roman" w:hAnsi="Times New Roman" w:cs="Times New Roman"/>
            <w:noProof/>
          </w:rPr>
          <w:t>3</w:t>
        </w:r>
        <w:r w:rsidR="00B97600" w:rsidRPr="002761AA">
          <w:rPr>
            <w:rFonts w:ascii="Times New Roman" w:hAnsi="Times New Roman" w:cs="Times New Roman"/>
            <w:noProof/>
          </w:rPr>
          <w:fldChar w:fldCharType="end"/>
        </w:r>
      </w:sdtContent>
    </w:sdt>
    <w:r w:rsidRPr="002761AA">
      <w:rPr>
        <w:rFonts w:ascii="Times New Roman" w:hAnsi="Times New Roman" w:cs="Times New Roman"/>
        <w:noProof/>
      </w:rPr>
      <w:tab/>
    </w:r>
    <w:r>
      <w:rPr>
        <w:rFonts w:ascii="Times New Roman" w:hAnsi="Times New Roman" w:cs="Times New Roman"/>
        <w:noProof/>
      </w:rPr>
      <w:t xml:space="preserve">              </w:t>
    </w:r>
  </w:p>
  <w:p w:rsidR="002761AA" w:rsidRDefault="002761A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13C4" w:rsidRDefault="00D313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439F" w:rsidRDefault="00A5439F" w:rsidP="002761AA">
      <w:pPr>
        <w:spacing w:after="0" w:line="240" w:lineRule="auto"/>
      </w:pPr>
      <w:r>
        <w:separator/>
      </w:r>
    </w:p>
  </w:footnote>
  <w:footnote w:type="continuationSeparator" w:id="0">
    <w:p w:rsidR="00A5439F" w:rsidRDefault="00A5439F" w:rsidP="002761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13C4" w:rsidRDefault="00D313C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13C4" w:rsidRDefault="00D313C4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13C4" w:rsidRDefault="00D313C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7D76AC"/>
    <w:multiLevelType w:val="hybridMultilevel"/>
    <w:tmpl w:val="2B74594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1228EA"/>
    <w:multiLevelType w:val="hybridMultilevel"/>
    <w:tmpl w:val="64881754"/>
    <w:lvl w:ilvl="0" w:tplc="F10A9DE2">
      <w:start w:val="1"/>
      <w:numFmt w:val="decimal"/>
      <w:lvlText w:val="%1."/>
      <w:lvlJc w:val="left"/>
      <w:pPr>
        <w:ind w:left="862" w:hanging="692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582" w:hanging="360"/>
      </w:pPr>
    </w:lvl>
    <w:lvl w:ilvl="2" w:tplc="4009001B" w:tentative="1">
      <w:start w:val="1"/>
      <w:numFmt w:val="lowerRoman"/>
      <w:lvlText w:val="%3."/>
      <w:lvlJc w:val="right"/>
      <w:pPr>
        <w:ind w:left="2302" w:hanging="180"/>
      </w:pPr>
    </w:lvl>
    <w:lvl w:ilvl="3" w:tplc="4009000F" w:tentative="1">
      <w:start w:val="1"/>
      <w:numFmt w:val="decimal"/>
      <w:lvlText w:val="%4."/>
      <w:lvlJc w:val="left"/>
      <w:pPr>
        <w:ind w:left="3022" w:hanging="360"/>
      </w:pPr>
    </w:lvl>
    <w:lvl w:ilvl="4" w:tplc="40090019" w:tentative="1">
      <w:start w:val="1"/>
      <w:numFmt w:val="lowerLetter"/>
      <w:lvlText w:val="%5."/>
      <w:lvlJc w:val="left"/>
      <w:pPr>
        <w:ind w:left="3742" w:hanging="360"/>
      </w:pPr>
    </w:lvl>
    <w:lvl w:ilvl="5" w:tplc="4009001B" w:tentative="1">
      <w:start w:val="1"/>
      <w:numFmt w:val="lowerRoman"/>
      <w:lvlText w:val="%6."/>
      <w:lvlJc w:val="right"/>
      <w:pPr>
        <w:ind w:left="4462" w:hanging="180"/>
      </w:pPr>
    </w:lvl>
    <w:lvl w:ilvl="6" w:tplc="4009000F" w:tentative="1">
      <w:start w:val="1"/>
      <w:numFmt w:val="decimal"/>
      <w:lvlText w:val="%7."/>
      <w:lvlJc w:val="left"/>
      <w:pPr>
        <w:ind w:left="5182" w:hanging="360"/>
      </w:pPr>
    </w:lvl>
    <w:lvl w:ilvl="7" w:tplc="40090019" w:tentative="1">
      <w:start w:val="1"/>
      <w:numFmt w:val="lowerLetter"/>
      <w:lvlText w:val="%8."/>
      <w:lvlJc w:val="left"/>
      <w:pPr>
        <w:ind w:left="5902" w:hanging="360"/>
      </w:pPr>
    </w:lvl>
    <w:lvl w:ilvl="8" w:tplc="40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">
    <w:nsid w:val="72491C0F"/>
    <w:multiLevelType w:val="hybridMultilevel"/>
    <w:tmpl w:val="5F56052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63867"/>
    <w:rsid w:val="000256B8"/>
    <w:rsid w:val="000416CA"/>
    <w:rsid w:val="00041F11"/>
    <w:rsid w:val="00050CA1"/>
    <w:rsid w:val="00050EF0"/>
    <w:rsid w:val="00056D2E"/>
    <w:rsid w:val="00057C19"/>
    <w:rsid w:val="000A161E"/>
    <w:rsid w:val="000A214B"/>
    <w:rsid w:val="000B03B9"/>
    <w:rsid w:val="000C0C0A"/>
    <w:rsid w:val="001216A8"/>
    <w:rsid w:val="001326FB"/>
    <w:rsid w:val="00135C00"/>
    <w:rsid w:val="00154CFA"/>
    <w:rsid w:val="00163526"/>
    <w:rsid w:val="00184F53"/>
    <w:rsid w:val="002046F0"/>
    <w:rsid w:val="002135B9"/>
    <w:rsid w:val="002246DD"/>
    <w:rsid w:val="0023412E"/>
    <w:rsid w:val="002416AA"/>
    <w:rsid w:val="00266E59"/>
    <w:rsid w:val="00271B6C"/>
    <w:rsid w:val="002761AA"/>
    <w:rsid w:val="0028673B"/>
    <w:rsid w:val="002930A7"/>
    <w:rsid w:val="002950D6"/>
    <w:rsid w:val="00295968"/>
    <w:rsid w:val="002C5B54"/>
    <w:rsid w:val="0031658E"/>
    <w:rsid w:val="00346985"/>
    <w:rsid w:val="00376E90"/>
    <w:rsid w:val="00387AE9"/>
    <w:rsid w:val="00394C02"/>
    <w:rsid w:val="003A0D59"/>
    <w:rsid w:val="003C64FF"/>
    <w:rsid w:val="003D17E0"/>
    <w:rsid w:val="003E7F19"/>
    <w:rsid w:val="003F0DE2"/>
    <w:rsid w:val="003F1BEC"/>
    <w:rsid w:val="0042067B"/>
    <w:rsid w:val="00425B5E"/>
    <w:rsid w:val="00431A86"/>
    <w:rsid w:val="00431F2E"/>
    <w:rsid w:val="00435F04"/>
    <w:rsid w:val="00442C03"/>
    <w:rsid w:val="004518E2"/>
    <w:rsid w:val="00452CEA"/>
    <w:rsid w:val="004546A9"/>
    <w:rsid w:val="004705D1"/>
    <w:rsid w:val="00470F2F"/>
    <w:rsid w:val="00477166"/>
    <w:rsid w:val="004B4E43"/>
    <w:rsid w:val="004C2D35"/>
    <w:rsid w:val="004E5E80"/>
    <w:rsid w:val="004F78E8"/>
    <w:rsid w:val="005117C3"/>
    <w:rsid w:val="00516C46"/>
    <w:rsid w:val="00525C30"/>
    <w:rsid w:val="00526E48"/>
    <w:rsid w:val="0054354A"/>
    <w:rsid w:val="00554CB3"/>
    <w:rsid w:val="005749A6"/>
    <w:rsid w:val="005936D5"/>
    <w:rsid w:val="005A6098"/>
    <w:rsid w:val="005A6DBB"/>
    <w:rsid w:val="005B61A0"/>
    <w:rsid w:val="0061302B"/>
    <w:rsid w:val="00614A22"/>
    <w:rsid w:val="0061619C"/>
    <w:rsid w:val="00634889"/>
    <w:rsid w:val="00641673"/>
    <w:rsid w:val="00666893"/>
    <w:rsid w:val="00671654"/>
    <w:rsid w:val="00694E70"/>
    <w:rsid w:val="00701AD8"/>
    <w:rsid w:val="007542E3"/>
    <w:rsid w:val="00763867"/>
    <w:rsid w:val="00765F54"/>
    <w:rsid w:val="007C4991"/>
    <w:rsid w:val="007D1EAF"/>
    <w:rsid w:val="007E1266"/>
    <w:rsid w:val="008500CF"/>
    <w:rsid w:val="00860901"/>
    <w:rsid w:val="0087660C"/>
    <w:rsid w:val="008B6C7A"/>
    <w:rsid w:val="008C581D"/>
    <w:rsid w:val="008C6BFE"/>
    <w:rsid w:val="00913F57"/>
    <w:rsid w:val="00946588"/>
    <w:rsid w:val="009535E6"/>
    <w:rsid w:val="0095468E"/>
    <w:rsid w:val="009717A1"/>
    <w:rsid w:val="00972F2D"/>
    <w:rsid w:val="00996AC8"/>
    <w:rsid w:val="009A3435"/>
    <w:rsid w:val="009D1C75"/>
    <w:rsid w:val="00A12387"/>
    <w:rsid w:val="00A1364E"/>
    <w:rsid w:val="00A323AB"/>
    <w:rsid w:val="00A5439F"/>
    <w:rsid w:val="00A7107C"/>
    <w:rsid w:val="00A73481"/>
    <w:rsid w:val="00AA665D"/>
    <w:rsid w:val="00AF65C8"/>
    <w:rsid w:val="00B20A4E"/>
    <w:rsid w:val="00B3620E"/>
    <w:rsid w:val="00B97600"/>
    <w:rsid w:val="00BC08F2"/>
    <w:rsid w:val="00BE5163"/>
    <w:rsid w:val="00BF2E84"/>
    <w:rsid w:val="00BF6873"/>
    <w:rsid w:val="00BF7BD6"/>
    <w:rsid w:val="00C13AC8"/>
    <w:rsid w:val="00C24CE0"/>
    <w:rsid w:val="00C426E0"/>
    <w:rsid w:val="00C53CE3"/>
    <w:rsid w:val="00C53E91"/>
    <w:rsid w:val="00C65E1D"/>
    <w:rsid w:val="00C74D97"/>
    <w:rsid w:val="00C81FDC"/>
    <w:rsid w:val="00C9723A"/>
    <w:rsid w:val="00CD333D"/>
    <w:rsid w:val="00CD3399"/>
    <w:rsid w:val="00D313C4"/>
    <w:rsid w:val="00D50738"/>
    <w:rsid w:val="00D86115"/>
    <w:rsid w:val="00D9762A"/>
    <w:rsid w:val="00DA75C3"/>
    <w:rsid w:val="00DB4C7F"/>
    <w:rsid w:val="00DB661A"/>
    <w:rsid w:val="00DB7039"/>
    <w:rsid w:val="00DC1481"/>
    <w:rsid w:val="00DC5604"/>
    <w:rsid w:val="00DE5671"/>
    <w:rsid w:val="00DE71FF"/>
    <w:rsid w:val="00E01C75"/>
    <w:rsid w:val="00E31005"/>
    <w:rsid w:val="00E31C7C"/>
    <w:rsid w:val="00E348D4"/>
    <w:rsid w:val="00E36026"/>
    <w:rsid w:val="00E625E2"/>
    <w:rsid w:val="00E84B1B"/>
    <w:rsid w:val="00E95D60"/>
    <w:rsid w:val="00EB61F0"/>
    <w:rsid w:val="00ED3A84"/>
    <w:rsid w:val="00F42809"/>
    <w:rsid w:val="00F85846"/>
    <w:rsid w:val="00F87339"/>
    <w:rsid w:val="00F96217"/>
    <w:rsid w:val="00FB25E4"/>
    <w:rsid w:val="00FF3D08"/>
    <w:rsid w:val="00FF73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867"/>
    <w:rPr>
      <w:rFonts w:ascii="Calibri" w:eastAsia="MS Minngs" w:hAnsi="Calibri" w:cs="Calibri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867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867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763867"/>
    <w:pPr>
      <w:ind w:left="720"/>
      <w:contextualSpacing/>
    </w:pPr>
    <w:rPr>
      <w:rFonts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761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1AA"/>
    <w:rPr>
      <w:rFonts w:ascii="Calibri" w:eastAsia="MS Minngs" w:hAnsi="Calibri" w:cs="Calibri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2761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1AA"/>
    <w:rPr>
      <w:rFonts w:ascii="Calibri" w:eastAsia="MS Minngs" w:hAnsi="Calibri" w:cs="Calibri"/>
      <w:lang w:eastAsia="en-IN"/>
    </w:rPr>
  </w:style>
  <w:style w:type="paragraph" w:customStyle="1" w:styleId="Default">
    <w:name w:val="Default"/>
    <w:rsid w:val="00BC08F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6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6A8"/>
    <w:rPr>
      <w:rFonts w:ascii="Tahoma" w:eastAsia="MS Minngs" w:hAnsi="Tahoma" w:cs="Tahoma"/>
      <w:sz w:val="16"/>
      <w:szCs w:val="16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867"/>
    <w:rPr>
      <w:rFonts w:ascii="Calibri" w:eastAsia="MS Minngs" w:hAnsi="Calibri" w:cs="Calibri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867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bCs/>
      <w:kern w:val="32"/>
      <w:sz w:val="32"/>
      <w:szCs w:val="3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867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763867"/>
    <w:pPr>
      <w:ind w:left="720"/>
      <w:contextualSpacing/>
    </w:pPr>
    <w:rPr>
      <w:rFonts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2761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61AA"/>
    <w:rPr>
      <w:rFonts w:ascii="Calibri" w:eastAsia="MS Minngs" w:hAnsi="Calibri" w:cs="Calibri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2761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61AA"/>
    <w:rPr>
      <w:rFonts w:ascii="Calibri" w:eastAsia="MS Minngs" w:hAnsi="Calibri" w:cs="Calibri"/>
      <w:lang w:eastAsia="en-IN"/>
    </w:rPr>
  </w:style>
  <w:style w:type="paragraph" w:customStyle="1" w:styleId="Default">
    <w:name w:val="Default"/>
    <w:rsid w:val="00BC08F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6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6A8"/>
    <w:rPr>
      <w:rFonts w:ascii="Tahoma" w:eastAsia="MS Minngs" w:hAnsi="Tahoma" w:cs="Tahoma"/>
      <w:sz w:val="16"/>
      <w:szCs w:val="16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6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HANITA</dc:creator>
  <cp:lastModifiedBy>abanua</cp:lastModifiedBy>
  <cp:revision>20</cp:revision>
  <cp:lastPrinted>2014-08-18T05:10:00Z</cp:lastPrinted>
  <dcterms:created xsi:type="dcterms:W3CDTF">2014-08-18T04:19:00Z</dcterms:created>
  <dcterms:modified xsi:type="dcterms:W3CDTF">2014-09-08T22:15:00Z</dcterms:modified>
</cp:coreProperties>
</file>